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8C9C0" w14:textId="2CAFDF1E" w:rsidR="009A0E84" w:rsidRPr="002542B8" w:rsidRDefault="009A0E84" w:rsidP="009A0E84">
      <w:pPr>
        <w:pStyle w:val="Heading2"/>
        <w:rPr>
          <w:color w:val="000000" w:themeColor="text1"/>
        </w:rPr>
      </w:pPr>
      <w:r w:rsidRPr="002542B8">
        <w:rPr>
          <w:color w:val="000000" w:themeColor="text1"/>
        </w:rPr>
        <w:t xml:space="preserve">Table </w:t>
      </w:r>
      <w:r w:rsidR="001A4C99" w:rsidRPr="002542B8">
        <w:rPr>
          <w:color w:val="000000" w:themeColor="text1"/>
        </w:rPr>
        <w:t>S</w:t>
      </w:r>
      <w:r w:rsidRPr="002542B8">
        <w:rPr>
          <w:color w:val="000000" w:themeColor="text1"/>
        </w:rPr>
        <w:t>1 Definitions for PAD, diabetes, CAD, and CVD in UKB</w:t>
      </w:r>
    </w:p>
    <w:tbl>
      <w:tblPr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98"/>
        <w:gridCol w:w="1935"/>
        <w:gridCol w:w="2075"/>
        <w:gridCol w:w="1830"/>
        <w:gridCol w:w="1725"/>
        <w:gridCol w:w="3019"/>
        <w:gridCol w:w="978"/>
      </w:tblGrid>
      <w:tr w:rsidR="009A0E84" w:rsidRPr="002542B8" w14:paraId="419EF1E9" w14:textId="77777777" w:rsidTr="00B20692">
        <w:trPr>
          <w:trHeight w:val="315"/>
        </w:trPr>
        <w:tc>
          <w:tcPr>
            <w:tcW w:w="13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095C0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 xml:space="preserve"> </w:t>
            </w:r>
          </w:p>
        </w:tc>
        <w:tc>
          <w:tcPr>
            <w:tcW w:w="19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DE022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Self-report disease</w:t>
            </w:r>
          </w:p>
        </w:tc>
        <w:tc>
          <w:tcPr>
            <w:tcW w:w="207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C5C14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ICD9</w:t>
            </w:r>
          </w:p>
        </w:tc>
        <w:tc>
          <w:tcPr>
            <w:tcW w:w="182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56266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ICD10</w:t>
            </w:r>
          </w:p>
        </w:tc>
        <w:tc>
          <w:tcPr>
            <w:tcW w:w="17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CDBEA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Self-report operation</w:t>
            </w:r>
          </w:p>
        </w:tc>
        <w:tc>
          <w:tcPr>
            <w:tcW w:w="30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D7965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OPCS-4</w:t>
            </w:r>
          </w:p>
        </w:tc>
        <w:tc>
          <w:tcPr>
            <w:tcW w:w="9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70C48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Others</w:t>
            </w:r>
          </w:p>
        </w:tc>
      </w:tr>
      <w:tr w:rsidR="009A0E84" w:rsidRPr="002542B8" w14:paraId="577A09AC" w14:textId="77777777" w:rsidTr="00B20692">
        <w:trPr>
          <w:trHeight w:val="2040"/>
        </w:trPr>
        <w:tc>
          <w:tcPr>
            <w:tcW w:w="1398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343A0" w14:textId="5218CAC0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PAD</w:t>
            </w:r>
          </w:p>
        </w:tc>
        <w:tc>
          <w:tcPr>
            <w:tcW w:w="1934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60BA5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1067, 1087, 1088</w:t>
            </w:r>
          </w:p>
        </w:tc>
        <w:tc>
          <w:tcPr>
            <w:tcW w:w="2074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98D76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4400, 4402, 4438, 4439</w:t>
            </w:r>
          </w:p>
        </w:tc>
        <w:tc>
          <w:tcPr>
            <w:tcW w:w="182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4BD83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 xml:space="preserve">I70.00, I70.01, </w:t>
            </w:r>
            <w:r w:rsidRPr="002542B8">
              <w:rPr>
                <w:color w:val="000000" w:themeColor="text1"/>
              </w:rPr>
              <w:br/>
              <w:t>I70.20, I70.21,</w:t>
            </w:r>
            <w:r w:rsidRPr="002542B8">
              <w:rPr>
                <w:color w:val="000000" w:themeColor="text1"/>
              </w:rPr>
              <w:br/>
              <w:t xml:space="preserve"> I70.80, I70.90, I73.8, I73.9</w:t>
            </w:r>
          </w:p>
        </w:tc>
        <w:tc>
          <w:tcPr>
            <w:tcW w:w="1724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715AA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1102, 1108, 1440</w:t>
            </w:r>
          </w:p>
        </w:tc>
        <w:tc>
          <w:tcPr>
            <w:tcW w:w="3018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71B1D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X09.3, X09.4, X09.5</w:t>
            </w:r>
            <w:r w:rsidRPr="002542B8">
              <w:rPr>
                <w:color w:val="000000" w:themeColor="text1"/>
              </w:rPr>
              <w:br/>
              <w:t>L21.6, L51.3, L51.6, L51.8,</w:t>
            </w:r>
            <w:r w:rsidRPr="002542B8">
              <w:rPr>
                <w:color w:val="000000" w:themeColor="text1"/>
              </w:rPr>
              <w:br/>
              <w:t>L52.1, L52.2, L54.1, L54.4, L54.8</w:t>
            </w:r>
            <w:r w:rsidRPr="002542B8">
              <w:rPr>
                <w:color w:val="000000" w:themeColor="text1"/>
              </w:rPr>
              <w:br/>
              <w:t>L59.1, L59.2, L59.3, L59.4, L59.5,</w:t>
            </w:r>
            <w:r w:rsidRPr="002542B8">
              <w:rPr>
                <w:color w:val="000000" w:themeColor="text1"/>
              </w:rPr>
              <w:br/>
              <w:t>L59.6, L59.7, L59.8, L60.1, L60.2,</w:t>
            </w:r>
            <w:r w:rsidRPr="002542B8">
              <w:rPr>
                <w:color w:val="000000" w:themeColor="text1"/>
              </w:rPr>
              <w:br/>
              <w:t xml:space="preserve">L63.1, L63.5, L63.9, L66.7 </w:t>
            </w:r>
          </w:p>
        </w:tc>
        <w:tc>
          <w:tcPr>
            <w:tcW w:w="978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7E0DC" w14:textId="77777777" w:rsidR="009A0E84" w:rsidRPr="002542B8" w:rsidRDefault="009A0E84" w:rsidP="00B20692">
            <w:pPr>
              <w:rPr>
                <w:color w:val="000000" w:themeColor="text1"/>
              </w:rPr>
            </w:pPr>
          </w:p>
        </w:tc>
      </w:tr>
      <w:tr w:rsidR="009A0E84" w:rsidRPr="002542B8" w14:paraId="0B875A3A" w14:textId="77777777" w:rsidTr="00B20692">
        <w:trPr>
          <w:trHeight w:val="315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1FCB3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Diabetes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84A7A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1220, 1222, 122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DEFEE" w14:textId="77777777" w:rsidR="009A0E84" w:rsidRPr="002542B8" w:rsidRDefault="009A0E84" w:rsidP="00B20692">
            <w:pPr>
              <w:rPr>
                <w:color w:val="000000" w:themeColor="text1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A4D7C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E10, E11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B6797" w14:textId="77777777" w:rsidR="009A0E84" w:rsidRPr="002542B8" w:rsidRDefault="009A0E84" w:rsidP="00B20692">
            <w:pPr>
              <w:rPr>
                <w:color w:val="000000" w:themeColor="text1"/>
              </w:rPr>
            </w:pP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1C1A8" w14:textId="77777777" w:rsidR="009A0E84" w:rsidRPr="002542B8" w:rsidRDefault="009A0E84" w:rsidP="00B20692">
            <w:pPr>
              <w:rPr>
                <w:color w:val="000000" w:themeColor="text1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F0D8A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2443</w:t>
            </w:r>
          </w:p>
        </w:tc>
      </w:tr>
      <w:tr w:rsidR="009A0E84" w:rsidRPr="002542B8" w14:paraId="1CC83AE5" w14:textId="77777777" w:rsidTr="00B20692">
        <w:trPr>
          <w:trHeight w:val="315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D168B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CAD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6CA88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1075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49CCC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4109, 4119, 4129, 429.79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00C56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I21-I23, I24.1, I25.2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60B00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1075, 1095</w:t>
            </w: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0A49D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K40, K41, K45, K49, K50.2, K7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7FBEB" w14:textId="77777777" w:rsidR="009A0E84" w:rsidRPr="002542B8" w:rsidRDefault="009A0E84" w:rsidP="00B20692">
            <w:pPr>
              <w:rPr>
                <w:color w:val="000000" w:themeColor="text1"/>
              </w:rPr>
            </w:pPr>
          </w:p>
        </w:tc>
      </w:tr>
      <w:tr w:rsidR="009A0E84" w:rsidRPr="002542B8" w14:paraId="192AFAD1" w14:textId="77777777" w:rsidTr="00B20692">
        <w:trPr>
          <w:trHeight w:val="102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81279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CVD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97709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1074, 1075, 1082, 158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86E42" w14:textId="76CAE831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4109, 4119, 4129, 4139,</w:t>
            </w:r>
            <w:r w:rsidR="007D0013" w:rsidRPr="002542B8">
              <w:rPr>
                <w:color w:val="000000" w:themeColor="text1"/>
              </w:rPr>
              <w:t xml:space="preserve"> </w:t>
            </w:r>
            <w:r w:rsidRPr="002542B8">
              <w:rPr>
                <w:color w:val="000000" w:themeColor="text1"/>
              </w:rPr>
              <w:t>4140, 4141, 4148, 4149,</w:t>
            </w:r>
            <w:r w:rsidR="007D0013" w:rsidRPr="002542B8">
              <w:rPr>
                <w:color w:val="000000" w:themeColor="text1"/>
              </w:rPr>
              <w:t xml:space="preserve"> </w:t>
            </w:r>
            <w:r w:rsidRPr="002542B8">
              <w:rPr>
                <w:color w:val="000000" w:themeColor="text1"/>
              </w:rPr>
              <w:t>4349, 4369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AB997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G45, I20-I25, I63, I64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E80A3" w14:textId="64AC89D5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1070, 1071, 1095,</w:t>
            </w:r>
            <w:r w:rsidR="00571493" w:rsidRPr="002542B8">
              <w:rPr>
                <w:color w:val="000000" w:themeColor="text1"/>
              </w:rPr>
              <w:t xml:space="preserve"> </w:t>
            </w:r>
            <w:r w:rsidRPr="002542B8">
              <w:rPr>
                <w:color w:val="000000" w:themeColor="text1"/>
              </w:rPr>
              <w:t>1105, 1109, 1514</w:t>
            </w: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9E28D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K40-46, K47.1, K49, K50, K7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5264B" w14:textId="77777777" w:rsidR="009A0E84" w:rsidRPr="002542B8" w:rsidRDefault="009A0E84" w:rsidP="00B20692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 xml:space="preserve"> </w:t>
            </w:r>
          </w:p>
        </w:tc>
      </w:tr>
    </w:tbl>
    <w:p w14:paraId="20E4E93D" w14:textId="77777777" w:rsidR="009A0E84" w:rsidRPr="002542B8" w:rsidRDefault="009A0E84" w:rsidP="009A0E84">
      <w:pPr>
        <w:rPr>
          <w:color w:val="000000" w:themeColor="text1"/>
        </w:rPr>
      </w:pPr>
      <w:r w:rsidRPr="002542B8">
        <w:rPr>
          <w:color w:val="000000" w:themeColor="text1"/>
        </w:rPr>
        <w:t>PAD: peripheral artery disease; CAD: coronary artery disease; CVD: cardiovascular disease; UKB: UK Biobank; ICD9/10: International Classification of Diseases, Ninth/Tenth Revision.</w:t>
      </w:r>
    </w:p>
    <w:p w14:paraId="09E275EE" w14:textId="77777777" w:rsidR="00220A7A" w:rsidRPr="002542B8" w:rsidRDefault="00220A7A" w:rsidP="000C3EFC">
      <w:pPr>
        <w:spacing w:line="480" w:lineRule="auto"/>
        <w:rPr>
          <w:rFonts w:ascii="Arial" w:hAnsi="Arial" w:cs="Arial"/>
          <w:b/>
          <w:bCs/>
          <w:color w:val="000000" w:themeColor="text1"/>
        </w:rPr>
        <w:sectPr w:rsidR="00220A7A" w:rsidRPr="002542B8" w:rsidSect="009A0E8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65A99B" w14:textId="5164BD29" w:rsidR="00220A7A" w:rsidRPr="002542B8" w:rsidRDefault="00220A7A" w:rsidP="00220A7A">
      <w:pPr>
        <w:pStyle w:val="Heading2"/>
        <w:rPr>
          <w:color w:val="000000" w:themeColor="text1"/>
        </w:rPr>
      </w:pPr>
      <w:r w:rsidRPr="002542B8">
        <w:rPr>
          <w:color w:val="000000" w:themeColor="text1"/>
        </w:rPr>
        <w:lastRenderedPageBreak/>
        <w:t xml:space="preserve">Table </w:t>
      </w:r>
      <w:r w:rsidR="001A4C99" w:rsidRPr="002542B8">
        <w:rPr>
          <w:color w:val="000000" w:themeColor="text1"/>
        </w:rPr>
        <w:t>S</w:t>
      </w:r>
      <w:r w:rsidRPr="002542B8">
        <w:rPr>
          <w:color w:val="000000" w:themeColor="text1"/>
        </w:rPr>
        <w:t>2 Definitions for PAD in GENERATION</w:t>
      </w:r>
    </w:p>
    <w:tbl>
      <w:tblPr>
        <w:tblW w:w="128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98"/>
        <w:gridCol w:w="2592"/>
        <w:gridCol w:w="2736"/>
        <w:gridCol w:w="6144"/>
      </w:tblGrid>
      <w:tr w:rsidR="001C4B41" w:rsidRPr="002542B8" w14:paraId="5BBA664D" w14:textId="77777777" w:rsidTr="00822B78">
        <w:trPr>
          <w:trHeight w:val="315"/>
        </w:trPr>
        <w:tc>
          <w:tcPr>
            <w:tcW w:w="13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891B9" w14:textId="77777777" w:rsidR="001C4B41" w:rsidRPr="002542B8" w:rsidRDefault="001C4B41" w:rsidP="00DA0261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 xml:space="preserve"> </w:t>
            </w:r>
          </w:p>
        </w:tc>
        <w:tc>
          <w:tcPr>
            <w:tcW w:w="25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E65DA" w14:textId="77777777" w:rsidR="001C4B41" w:rsidRPr="002542B8" w:rsidRDefault="001C4B41" w:rsidP="00DA0261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ICD9</w:t>
            </w:r>
          </w:p>
        </w:tc>
        <w:tc>
          <w:tcPr>
            <w:tcW w:w="27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60BDA" w14:textId="77777777" w:rsidR="001C4B41" w:rsidRPr="002542B8" w:rsidRDefault="001C4B41" w:rsidP="00DA0261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ICD10</w:t>
            </w:r>
          </w:p>
        </w:tc>
        <w:tc>
          <w:tcPr>
            <w:tcW w:w="61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9EF9F" w14:textId="17203C04" w:rsidR="001C4B41" w:rsidRPr="002542B8" w:rsidRDefault="001C4B41" w:rsidP="00DA0261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CPT</w:t>
            </w:r>
          </w:p>
        </w:tc>
      </w:tr>
      <w:tr w:rsidR="001C4B41" w:rsidRPr="002542B8" w14:paraId="6F02824F" w14:textId="77777777" w:rsidTr="00822B78">
        <w:trPr>
          <w:trHeight w:val="2040"/>
        </w:trPr>
        <w:tc>
          <w:tcPr>
            <w:tcW w:w="1398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37303" w14:textId="77777777" w:rsidR="001C4B41" w:rsidRPr="002542B8" w:rsidRDefault="001C4B41" w:rsidP="00DA0261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PAD</w:t>
            </w:r>
          </w:p>
        </w:tc>
        <w:tc>
          <w:tcPr>
            <w:tcW w:w="2592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61771" w14:textId="78F10FE2" w:rsidR="001C4B41" w:rsidRPr="002542B8" w:rsidRDefault="00855720" w:rsidP="00DA0261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 xml:space="preserve">249.7, 249.71, 250.7, 250.71, 250.72, 250.73, </w:t>
            </w:r>
            <w:r w:rsidR="00036420" w:rsidRPr="002542B8">
              <w:rPr>
                <w:color w:val="000000" w:themeColor="text1"/>
              </w:rPr>
              <w:t xml:space="preserve">440.2, 440.20, 440.21, 440.22, </w:t>
            </w:r>
            <w:r w:rsidRPr="002542B8">
              <w:rPr>
                <w:color w:val="000000" w:themeColor="text1"/>
              </w:rPr>
              <w:t>440.23, 440.24, 440.29, 440.4, 443.9</w:t>
            </w:r>
          </w:p>
        </w:tc>
        <w:tc>
          <w:tcPr>
            <w:tcW w:w="2736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DF7E8" w14:textId="53DEA9F0" w:rsidR="001C4B41" w:rsidRPr="002542B8" w:rsidRDefault="000B6998" w:rsidP="00DA0261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I70.211, I70.212, I70.213, I70.221, I70.222, I70.223, I70.231, I70.232, I70.233, I70.241, I70.242, I70.243, I70.261, I70.262, I70.263, I70.92, I73.9</w:t>
            </w:r>
          </w:p>
        </w:tc>
        <w:tc>
          <w:tcPr>
            <w:tcW w:w="6144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E2807" w14:textId="2B968EE7" w:rsidR="001C4B41" w:rsidRPr="002542B8" w:rsidRDefault="00822B78" w:rsidP="00DA0261">
            <w:pPr>
              <w:rPr>
                <w:color w:val="000000" w:themeColor="text1"/>
              </w:rPr>
            </w:pPr>
            <w:r w:rsidRPr="002542B8">
              <w:rPr>
                <w:color w:val="000000" w:themeColor="text1"/>
              </w:rPr>
              <w:t>34832, 35302, 35303, 35304, 35305, 35306, 35331, 35351, 35355, 35361, 35363, 35371, 35372, 35452, 35454, 35456, 35459, 35470, 35472, 35473, 35474, 35481, 35482, 35483, 35485, 35491, 35492, 35493, 35495, 35521, 35533, 35537, 35538, 35539, 35540, 35548, 35549, 35551, 35556, 35558, 35563, 35565, 35566, 35570, 35571, 35583, 35585, 35587, 35621, 35623, 35637, 35638, 35646, 35647, 35651, 35654, 35656, 35661, 35663, 35665, 35666, 35671, 37220, 37221, 37222, 37223, 37224, 37225, 37226, 37227, 37228, 37229, 37230, 37231, 37232, 37233, 37234, 37235</w:t>
            </w:r>
          </w:p>
        </w:tc>
      </w:tr>
    </w:tbl>
    <w:p w14:paraId="10B463F0" w14:textId="77777777" w:rsidR="00220A7A" w:rsidRPr="002542B8" w:rsidRDefault="00220A7A" w:rsidP="004D2319">
      <w:pPr>
        <w:rPr>
          <w:color w:val="000000" w:themeColor="text1"/>
        </w:rPr>
      </w:pPr>
      <w:r w:rsidRPr="002542B8">
        <w:rPr>
          <w:color w:val="000000" w:themeColor="text1"/>
        </w:rPr>
        <w:t>PAD: peripheral artery disease</w:t>
      </w:r>
      <w:r w:rsidR="000C2827" w:rsidRPr="002542B8">
        <w:rPr>
          <w:color w:val="000000" w:themeColor="text1"/>
        </w:rPr>
        <w:t>; ICD9/10: International Classification of Diseases, Ninth/Tenth Revision; CPT: current procedural terminology.</w:t>
      </w:r>
    </w:p>
    <w:p w14:paraId="77ACFBE7" w14:textId="61E59E42" w:rsidR="00C843F7" w:rsidRPr="002542B8" w:rsidRDefault="00C843F7" w:rsidP="004D2319">
      <w:pPr>
        <w:rPr>
          <w:rFonts w:ascii="Arial" w:hAnsi="Arial" w:cs="Arial"/>
          <w:b/>
          <w:bCs/>
          <w:color w:val="000000" w:themeColor="text1"/>
        </w:rPr>
        <w:sectPr w:rsidR="00C843F7" w:rsidRPr="002542B8" w:rsidSect="009A0E8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CED33D" w14:textId="77777777" w:rsidR="00C843F7" w:rsidRPr="002542B8" w:rsidRDefault="008F4C0E" w:rsidP="000C3EFC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542B8">
        <w:rPr>
          <w:rFonts w:ascii="Arial" w:hAnsi="Arial" w:cs="Arial"/>
          <w:b/>
          <w:bCs/>
          <w:color w:val="000000" w:themeColor="text1"/>
        </w:rPr>
        <w:lastRenderedPageBreak/>
        <w:t>Table S3 AUC for 19-variant and SDPR P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3888"/>
        <w:gridCol w:w="3744"/>
      </w:tblGrid>
      <w:tr w:rsidR="002542B8" w:rsidRPr="002542B8" w14:paraId="7D15FB73" w14:textId="77777777" w:rsidTr="00763F91">
        <w:trPr>
          <w:trHeight w:val="288"/>
        </w:trPr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2654C" w14:textId="77777777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Outcome</w:t>
            </w:r>
          </w:p>
        </w:tc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4BD99" w14:textId="6938E71F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AUC estimated by 19-variant PRS</w:t>
            </w:r>
            <w:r w:rsidR="00E975B3"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 (95% CI)</w:t>
            </w:r>
          </w:p>
        </w:tc>
        <w:tc>
          <w:tcPr>
            <w:tcW w:w="3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A57C5" w14:textId="43B5E9D1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AUC estimated by SDPR PRS</w:t>
            </w:r>
            <w:r w:rsidR="00E975B3"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 (95% CI)</w:t>
            </w:r>
          </w:p>
        </w:tc>
      </w:tr>
      <w:tr w:rsidR="002542B8" w:rsidRPr="002542B8" w14:paraId="34D15CC5" w14:textId="77777777" w:rsidTr="00763F91">
        <w:trPr>
          <w:trHeight w:val="288"/>
        </w:trPr>
        <w:tc>
          <w:tcPr>
            <w:tcW w:w="3888" w:type="dxa"/>
            <w:tcBorders>
              <w:top w:val="single" w:sz="4" w:space="0" w:color="auto"/>
            </w:tcBorders>
            <w:vAlign w:val="center"/>
          </w:tcPr>
          <w:p w14:paraId="4F5C77A4" w14:textId="77777777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PAD</w:t>
            </w:r>
          </w:p>
        </w:tc>
        <w:tc>
          <w:tcPr>
            <w:tcW w:w="3888" w:type="dxa"/>
            <w:tcBorders>
              <w:top w:val="single" w:sz="4" w:space="0" w:color="auto"/>
            </w:tcBorders>
            <w:vAlign w:val="center"/>
          </w:tcPr>
          <w:p w14:paraId="2966BB00" w14:textId="77777777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56 (0.54, 0.57)</w:t>
            </w:r>
          </w:p>
        </w:tc>
        <w:tc>
          <w:tcPr>
            <w:tcW w:w="3744" w:type="dxa"/>
            <w:tcBorders>
              <w:top w:val="single" w:sz="4" w:space="0" w:color="auto"/>
            </w:tcBorders>
            <w:vAlign w:val="center"/>
          </w:tcPr>
          <w:p w14:paraId="6520C278" w14:textId="77777777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59 (0.57, 0.6)</w:t>
            </w:r>
          </w:p>
        </w:tc>
      </w:tr>
      <w:tr w:rsidR="002542B8" w:rsidRPr="002542B8" w14:paraId="1F619101" w14:textId="77777777" w:rsidTr="00763F91">
        <w:trPr>
          <w:trHeight w:val="288"/>
        </w:trPr>
        <w:tc>
          <w:tcPr>
            <w:tcW w:w="3888" w:type="dxa"/>
            <w:vAlign w:val="center"/>
          </w:tcPr>
          <w:p w14:paraId="5EE0CFF9" w14:textId="77777777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Non-premature non-surgical PAD</w:t>
            </w:r>
          </w:p>
        </w:tc>
        <w:tc>
          <w:tcPr>
            <w:tcW w:w="3888" w:type="dxa"/>
            <w:vAlign w:val="center"/>
          </w:tcPr>
          <w:p w14:paraId="71977E90" w14:textId="77777777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54 (0.52, 0.57)</w:t>
            </w:r>
          </w:p>
        </w:tc>
        <w:tc>
          <w:tcPr>
            <w:tcW w:w="3744" w:type="dxa"/>
            <w:vAlign w:val="center"/>
          </w:tcPr>
          <w:p w14:paraId="5BDF44DC" w14:textId="77777777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57 (0.55, 0.59)</w:t>
            </w:r>
          </w:p>
        </w:tc>
      </w:tr>
      <w:tr w:rsidR="002542B8" w:rsidRPr="002542B8" w14:paraId="3FE5091E" w14:textId="77777777" w:rsidTr="00763F91">
        <w:trPr>
          <w:trHeight w:val="288"/>
        </w:trPr>
        <w:tc>
          <w:tcPr>
            <w:tcW w:w="3888" w:type="dxa"/>
            <w:vAlign w:val="center"/>
          </w:tcPr>
          <w:p w14:paraId="7D04881C" w14:textId="77777777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Non-premature surgical PAD</w:t>
            </w:r>
          </w:p>
        </w:tc>
        <w:tc>
          <w:tcPr>
            <w:tcW w:w="3888" w:type="dxa"/>
            <w:vAlign w:val="center"/>
          </w:tcPr>
          <w:p w14:paraId="31E69594" w14:textId="77777777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59 (0.56, 0.62)</w:t>
            </w:r>
          </w:p>
        </w:tc>
        <w:tc>
          <w:tcPr>
            <w:tcW w:w="3744" w:type="dxa"/>
            <w:vAlign w:val="center"/>
          </w:tcPr>
          <w:p w14:paraId="76052EE5" w14:textId="77777777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61 (0.58, 0.64)</w:t>
            </w:r>
          </w:p>
        </w:tc>
      </w:tr>
      <w:tr w:rsidR="002542B8" w:rsidRPr="002542B8" w14:paraId="1FDC54B8" w14:textId="77777777" w:rsidTr="00763F91">
        <w:trPr>
          <w:trHeight w:val="288"/>
        </w:trPr>
        <w:tc>
          <w:tcPr>
            <w:tcW w:w="3888" w:type="dxa"/>
            <w:vAlign w:val="center"/>
          </w:tcPr>
          <w:p w14:paraId="509B9C63" w14:textId="77777777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Premature non-surgical PAD</w:t>
            </w:r>
          </w:p>
        </w:tc>
        <w:tc>
          <w:tcPr>
            <w:tcW w:w="3888" w:type="dxa"/>
            <w:vAlign w:val="center"/>
          </w:tcPr>
          <w:p w14:paraId="7CCB6FA8" w14:textId="77777777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53 (0.48, 0.59)</w:t>
            </w:r>
          </w:p>
        </w:tc>
        <w:tc>
          <w:tcPr>
            <w:tcW w:w="3744" w:type="dxa"/>
            <w:vAlign w:val="center"/>
          </w:tcPr>
          <w:p w14:paraId="23877D3D" w14:textId="77777777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55 (0.49, 0.61)</w:t>
            </w:r>
          </w:p>
        </w:tc>
      </w:tr>
      <w:tr w:rsidR="002542B8" w:rsidRPr="002542B8" w14:paraId="5F681FA9" w14:textId="77777777" w:rsidTr="00763F91">
        <w:trPr>
          <w:trHeight w:val="288"/>
        </w:trPr>
        <w:tc>
          <w:tcPr>
            <w:tcW w:w="3888" w:type="dxa"/>
            <w:vAlign w:val="center"/>
          </w:tcPr>
          <w:p w14:paraId="62AADC3A" w14:textId="77777777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Premature surgical PAD</w:t>
            </w:r>
          </w:p>
        </w:tc>
        <w:tc>
          <w:tcPr>
            <w:tcW w:w="3888" w:type="dxa"/>
            <w:vAlign w:val="center"/>
          </w:tcPr>
          <w:p w14:paraId="4FCF7E8D" w14:textId="77777777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58 (0.52, 0.63)</w:t>
            </w:r>
          </w:p>
        </w:tc>
        <w:tc>
          <w:tcPr>
            <w:tcW w:w="3744" w:type="dxa"/>
            <w:vAlign w:val="center"/>
          </w:tcPr>
          <w:p w14:paraId="6636CD20" w14:textId="77777777" w:rsidR="008F4C0E" w:rsidRPr="002542B8" w:rsidRDefault="008F4C0E" w:rsidP="00080040">
            <w:pPr>
              <w:spacing w:after="240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2542B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0.6 (0.55, 0.66)</w:t>
            </w:r>
          </w:p>
        </w:tc>
      </w:tr>
    </w:tbl>
    <w:p w14:paraId="176EF2AB" w14:textId="2142DEC0" w:rsidR="008F4C0E" w:rsidRPr="002542B8" w:rsidRDefault="006B7223" w:rsidP="000C3EFC">
      <w:pPr>
        <w:spacing w:line="480" w:lineRule="auto"/>
        <w:rPr>
          <w:rFonts w:ascii="Arial" w:hAnsi="Arial" w:cs="Arial"/>
          <w:color w:val="000000" w:themeColor="text1"/>
        </w:rPr>
        <w:sectPr w:rsidR="008F4C0E" w:rsidRPr="002542B8" w:rsidSect="00C843F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542B8">
        <w:rPr>
          <w:rFonts w:ascii="Arial" w:hAnsi="Arial" w:cs="Arial"/>
          <w:color w:val="000000" w:themeColor="text1"/>
        </w:rPr>
        <w:t>AUC: area under the ROC curve; PRS: polygenic risk score; PAD: peripheral artery disease</w:t>
      </w:r>
      <w:r w:rsidR="00745937" w:rsidRPr="002542B8">
        <w:rPr>
          <w:rFonts w:ascii="Arial" w:hAnsi="Arial" w:cs="Arial"/>
          <w:color w:val="000000" w:themeColor="text1"/>
        </w:rPr>
        <w:t>.</w:t>
      </w:r>
      <w:r w:rsidRPr="002542B8">
        <w:rPr>
          <w:rFonts w:ascii="Arial" w:hAnsi="Arial" w:cs="Arial"/>
          <w:color w:val="000000" w:themeColor="text1"/>
        </w:rPr>
        <w:t xml:space="preserve"> </w:t>
      </w:r>
    </w:p>
    <w:p w14:paraId="70E43876" w14:textId="160CD217" w:rsidR="00C178FD" w:rsidRPr="002542B8" w:rsidRDefault="00C178FD" w:rsidP="000C3EFC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542B8">
        <w:rPr>
          <w:rFonts w:ascii="Arial" w:hAnsi="Arial" w:cs="Arial"/>
          <w:b/>
          <w:bCs/>
          <w:color w:val="000000" w:themeColor="text1"/>
        </w:rPr>
        <w:lastRenderedPageBreak/>
        <w:t xml:space="preserve">Figure </w:t>
      </w:r>
      <w:r w:rsidR="001A4C99" w:rsidRPr="002542B8">
        <w:rPr>
          <w:rFonts w:ascii="Arial" w:hAnsi="Arial" w:cs="Arial"/>
          <w:b/>
          <w:bCs/>
          <w:color w:val="000000" w:themeColor="text1"/>
        </w:rPr>
        <w:t>S</w:t>
      </w:r>
      <w:r w:rsidRPr="002542B8">
        <w:rPr>
          <w:rFonts w:ascii="Arial" w:hAnsi="Arial" w:cs="Arial"/>
          <w:b/>
          <w:bCs/>
          <w:color w:val="000000" w:themeColor="text1"/>
        </w:rPr>
        <w:t xml:space="preserve">1 Flowchart of quality control for </w:t>
      </w:r>
      <w:commentRangeStart w:id="0"/>
      <w:r w:rsidRPr="002542B8">
        <w:rPr>
          <w:rFonts w:ascii="Arial" w:hAnsi="Arial" w:cs="Arial"/>
          <w:b/>
          <w:bCs/>
          <w:color w:val="000000" w:themeColor="text1"/>
        </w:rPr>
        <w:t>individuals</w:t>
      </w:r>
      <w:commentRangeEnd w:id="0"/>
      <w:r w:rsidR="0023120F" w:rsidRPr="002542B8">
        <w:rPr>
          <w:rStyle w:val="CommentReference"/>
          <w:color w:val="000000" w:themeColor="text1"/>
        </w:rPr>
        <w:commentReference w:id="0"/>
      </w:r>
    </w:p>
    <w:p w14:paraId="37433D2A" w14:textId="09D84FA0" w:rsidR="00C178FD" w:rsidRPr="002542B8" w:rsidRDefault="004E5FCE" w:rsidP="000C3EFC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542B8"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4A7353B6" wp14:editId="05984B19">
            <wp:extent cx="5697090" cy="4213654"/>
            <wp:effectExtent l="0" t="0" r="571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08" b="40389"/>
                    <a:stretch/>
                  </pic:blipFill>
                  <pic:spPr bwMode="auto">
                    <a:xfrm>
                      <a:off x="0" y="0"/>
                      <a:ext cx="5697220" cy="4213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565C79" w14:textId="507469C6" w:rsidR="00C178FD" w:rsidRPr="002542B8" w:rsidRDefault="00C178FD" w:rsidP="000C3EFC">
      <w:pPr>
        <w:spacing w:line="480" w:lineRule="auto"/>
        <w:rPr>
          <w:rFonts w:ascii="Arial" w:hAnsi="Arial" w:cs="Arial"/>
          <w:color w:val="000000" w:themeColor="text1"/>
        </w:rPr>
        <w:sectPr w:rsidR="00C178FD" w:rsidRPr="002542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542B8">
        <w:rPr>
          <w:rFonts w:ascii="Arial" w:hAnsi="Arial" w:cs="Arial"/>
          <w:color w:val="000000" w:themeColor="text1"/>
        </w:rPr>
        <w:t>The flowchart of quality control on UKB subjects. Individuals were removed due to criteria in the yellow boxes and the final sample size for study was 406,991.</w:t>
      </w:r>
    </w:p>
    <w:p w14:paraId="19B7C31C" w14:textId="4D5AC7C2" w:rsidR="00C178FD" w:rsidRPr="002542B8" w:rsidRDefault="00C178FD" w:rsidP="000C3EFC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542B8">
        <w:rPr>
          <w:rFonts w:ascii="Arial" w:hAnsi="Arial" w:cs="Arial"/>
          <w:b/>
          <w:bCs/>
          <w:color w:val="000000" w:themeColor="text1"/>
        </w:rPr>
        <w:lastRenderedPageBreak/>
        <w:t xml:space="preserve">Figure </w:t>
      </w:r>
      <w:r w:rsidR="001A4C99" w:rsidRPr="002542B8">
        <w:rPr>
          <w:rFonts w:ascii="Arial" w:hAnsi="Arial" w:cs="Arial"/>
          <w:b/>
          <w:bCs/>
          <w:color w:val="000000" w:themeColor="text1"/>
        </w:rPr>
        <w:t>S</w:t>
      </w:r>
      <w:r w:rsidRPr="002542B8">
        <w:rPr>
          <w:rFonts w:ascii="Arial" w:hAnsi="Arial" w:cs="Arial"/>
          <w:b/>
          <w:bCs/>
          <w:color w:val="000000" w:themeColor="text1"/>
        </w:rPr>
        <w:t>2 Flowchart of quality control for SNPs</w:t>
      </w:r>
    </w:p>
    <w:p w14:paraId="65162D91" w14:textId="4FBA08D5" w:rsidR="00C178FD" w:rsidRPr="002542B8" w:rsidRDefault="003F60CE" w:rsidP="000C3EFC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542B8"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2EF1BBD5" wp14:editId="7ABB1D18">
            <wp:extent cx="5697220" cy="5976518"/>
            <wp:effectExtent l="0" t="0" r="508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377"/>
                    <a:stretch/>
                  </pic:blipFill>
                  <pic:spPr bwMode="auto">
                    <a:xfrm>
                      <a:off x="0" y="0"/>
                      <a:ext cx="5697220" cy="59765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D3D31A" w14:textId="069D1597" w:rsidR="00C178FD" w:rsidRPr="002542B8" w:rsidRDefault="00C178FD" w:rsidP="000C3EFC">
      <w:pPr>
        <w:spacing w:line="480" w:lineRule="auto"/>
        <w:rPr>
          <w:rFonts w:ascii="Arial" w:hAnsi="Arial" w:cs="Arial"/>
          <w:color w:val="000000" w:themeColor="text1"/>
        </w:rPr>
        <w:sectPr w:rsidR="00C178FD" w:rsidRPr="002542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542B8">
        <w:rPr>
          <w:rFonts w:ascii="Arial" w:hAnsi="Arial" w:cs="Arial"/>
          <w:color w:val="000000" w:themeColor="text1"/>
        </w:rPr>
        <w:t>The flowchart of quality control on UKB raw and imputed genotype. SNPs were removed due to the criteria in yellow boxes</w:t>
      </w:r>
      <w:r w:rsidR="004B4129" w:rsidRPr="002542B8">
        <w:rPr>
          <w:rFonts w:ascii="Arial" w:hAnsi="Arial" w:cs="Arial"/>
          <w:color w:val="000000" w:themeColor="text1"/>
        </w:rPr>
        <w:t>.</w:t>
      </w:r>
    </w:p>
    <w:p w14:paraId="61E37539" w14:textId="6B25A043" w:rsidR="001700FB" w:rsidRPr="002542B8" w:rsidRDefault="001700FB" w:rsidP="000C3EFC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542B8">
        <w:rPr>
          <w:rFonts w:ascii="Arial" w:hAnsi="Arial" w:cs="Arial"/>
          <w:b/>
          <w:bCs/>
          <w:color w:val="000000" w:themeColor="text1"/>
        </w:rPr>
        <w:lastRenderedPageBreak/>
        <w:t xml:space="preserve">Figure </w:t>
      </w:r>
      <w:r w:rsidR="001A4C99" w:rsidRPr="002542B8">
        <w:rPr>
          <w:rFonts w:ascii="Arial" w:hAnsi="Arial" w:cs="Arial"/>
          <w:b/>
          <w:bCs/>
          <w:color w:val="000000" w:themeColor="text1"/>
        </w:rPr>
        <w:t>S</w:t>
      </w:r>
      <w:r w:rsidR="00352B30" w:rsidRPr="002542B8">
        <w:rPr>
          <w:rFonts w:ascii="Arial" w:hAnsi="Arial" w:cs="Arial"/>
          <w:b/>
          <w:bCs/>
          <w:color w:val="000000" w:themeColor="text1"/>
        </w:rPr>
        <w:t>3</w:t>
      </w:r>
      <w:r w:rsidRPr="002542B8">
        <w:rPr>
          <w:rFonts w:ascii="Arial" w:hAnsi="Arial" w:cs="Arial"/>
          <w:b/>
          <w:bCs/>
          <w:color w:val="000000" w:themeColor="text1"/>
        </w:rPr>
        <w:t xml:space="preserve"> Associations for seventeen variants between four severity groups compared with non-PAD controls.</w:t>
      </w:r>
    </w:p>
    <w:p w14:paraId="47D3A011" w14:textId="7ABBF1E3" w:rsidR="000C3EFC" w:rsidRPr="002542B8" w:rsidRDefault="00DD6D8F" w:rsidP="000C3EFC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542B8"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173B89A7" wp14:editId="0730263F">
            <wp:extent cx="5943600" cy="4622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700FB" w:rsidRPr="002542B8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484F5E71" w14:textId="6469BD77" w:rsidR="00EB3AEA" w:rsidRPr="002542B8" w:rsidRDefault="00A845D2" w:rsidP="000C3EFC">
      <w:pPr>
        <w:spacing w:line="480" w:lineRule="auto"/>
        <w:rPr>
          <w:rFonts w:ascii="Arial" w:hAnsi="Arial" w:cs="Arial"/>
          <w:color w:val="000000" w:themeColor="text1"/>
        </w:rPr>
        <w:sectPr w:rsidR="00EB3AEA" w:rsidRPr="002542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542B8">
        <w:rPr>
          <w:rFonts w:ascii="Arial" w:hAnsi="Arial" w:cs="Arial"/>
          <w:color w:val="000000" w:themeColor="text1"/>
        </w:rPr>
        <w:t xml:space="preserve">Results of 17 of 19 variants for the association analysis comparing four PAD severity subgroups with the non-PAD controls. Eight SNPs showed a higher OR in surgical PAD than in non-surgical PAD (E, G, H, K, L, O, P, Q). </w:t>
      </w:r>
    </w:p>
    <w:p w14:paraId="1492C2B5" w14:textId="224B6ED7" w:rsidR="001700FB" w:rsidRPr="002542B8" w:rsidRDefault="001700FB" w:rsidP="000C3EFC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542B8">
        <w:rPr>
          <w:rFonts w:ascii="Arial" w:hAnsi="Arial" w:cs="Arial"/>
          <w:b/>
          <w:bCs/>
          <w:color w:val="000000" w:themeColor="text1"/>
        </w:rPr>
        <w:lastRenderedPageBreak/>
        <w:t xml:space="preserve">Figure </w:t>
      </w:r>
      <w:r w:rsidR="001A4C99" w:rsidRPr="002542B8">
        <w:rPr>
          <w:rFonts w:ascii="Arial" w:hAnsi="Arial" w:cs="Arial"/>
          <w:b/>
          <w:bCs/>
          <w:color w:val="000000" w:themeColor="text1"/>
        </w:rPr>
        <w:t>S</w:t>
      </w:r>
      <w:r w:rsidR="00352B30" w:rsidRPr="002542B8">
        <w:rPr>
          <w:rFonts w:ascii="Arial" w:hAnsi="Arial" w:cs="Arial"/>
          <w:b/>
          <w:bCs/>
          <w:color w:val="000000" w:themeColor="text1"/>
        </w:rPr>
        <w:t>4</w:t>
      </w:r>
      <w:r w:rsidR="00A845D2" w:rsidRPr="002542B8">
        <w:rPr>
          <w:rFonts w:ascii="Arial" w:hAnsi="Arial" w:cs="Arial"/>
          <w:b/>
          <w:bCs/>
          <w:color w:val="000000" w:themeColor="text1"/>
        </w:rPr>
        <w:t xml:space="preserve"> Distribution of PRS among PAD cases and non-PAD controls</w:t>
      </w:r>
      <w:r w:rsidR="00FE718D" w:rsidRPr="002542B8">
        <w:rPr>
          <w:rFonts w:ascii="Arial" w:hAnsi="Arial" w:cs="Arial"/>
          <w:b/>
          <w:bCs/>
          <w:color w:val="000000" w:themeColor="text1"/>
        </w:rPr>
        <w:t>.</w:t>
      </w:r>
    </w:p>
    <w:p w14:paraId="7287D88C" w14:textId="765EBD49" w:rsidR="00A845D2" w:rsidRPr="002542B8" w:rsidRDefault="000B33E1" w:rsidP="000C3EFC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542B8"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2B9083D8" wp14:editId="32CEB2E6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75C3D" w14:textId="15AD4FB6" w:rsidR="00FE718D" w:rsidRPr="002542B8" w:rsidRDefault="00FE718D" w:rsidP="000C3EFC">
      <w:pPr>
        <w:spacing w:line="480" w:lineRule="auto"/>
        <w:rPr>
          <w:rFonts w:ascii="Arial" w:hAnsi="Arial" w:cs="Arial"/>
          <w:color w:val="000000" w:themeColor="text1"/>
        </w:rPr>
      </w:pPr>
      <w:r w:rsidRPr="002542B8">
        <w:rPr>
          <w:rFonts w:ascii="Arial" w:hAnsi="Arial" w:cs="Arial"/>
          <w:color w:val="000000" w:themeColor="text1"/>
        </w:rPr>
        <w:t>The standardized 19-variant PRS was higher in PAD cases than in non-PAD controls.</w:t>
      </w:r>
      <w:r w:rsidR="000B33E1" w:rsidRPr="002542B8">
        <w:rPr>
          <w:rFonts w:ascii="Arial" w:hAnsi="Arial" w:cs="Arial"/>
          <w:color w:val="000000" w:themeColor="text1"/>
        </w:rPr>
        <w:t xml:space="preserve"> The mean PRSs (standard deviations) were 0.209 (1.045) for PAD cases and -0.004 (0.999) for non-PAD controls.</w:t>
      </w:r>
    </w:p>
    <w:p w14:paraId="528C034D" w14:textId="77777777" w:rsidR="00B90C36" w:rsidRPr="002542B8" w:rsidRDefault="00B90C36" w:rsidP="000C3EFC">
      <w:pPr>
        <w:spacing w:line="480" w:lineRule="auto"/>
        <w:rPr>
          <w:rFonts w:ascii="Arial" w:hAnsi="Arial" w:cs="Arial"/>
          <w:color w:val="000000" w:themeColor="text1"/>
        </w:rPr>
        <w:sectPr w:rsidR="00B90C36" w:rsidRPr="002542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D7B6C9" w14:textId="5563FBB0" w:rsidR="00B90C36" w:rsidRPr="002542B8" w:rsidRDefault="00B90C36" w:rsidP="000C3EFC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542B8">
        <w:rPr>
          <w:rFonts w:ascii="Arial" w:hAnsi="Arial" w:cs="Arial"/>
          <w:b/>
          <w:bCs/>
          <w:color w:val="000000" w:themeColor="text1"/>
        </w:rPr>
        <w:lastRenderedPageBreak/>
        <w:t xml:space="preserve">Figure </w:t>
      </w:r>
      <w:r w:rsidR="001A4C99" w:rsidRPr="002542B8">
        <w:rPr>
          <w:rFonts w:ascii="Arial" w:hAnsi="Arial" w:cs="Arial"/>
          <w:b/>
          <w:bCs/>
          <w:color w:val="000000" w:themeColor="text1"/>
        </w:rPr>
        <w:t>S</w:t>
      </w:r>
      <w:r w:rsidR="00352B30" w:rsidRPr="002542B8">
        <w:rPr>
          <w:rFonts w:ascii="Arial" w:hAnsi="Arial" w:cs="Arial"/>
          <w:b/>
          <w:bCs/>
          <w:color w:val="000000" w:themeColor="text1"/>
        </w:rPr>
        <w:t>5</w:t>
      </w:r>
      <w:r w:rsidRPr="002542B8">
        <w:rPr>
          <w:rFonts w:ascii="Arial" w:hAnsi="Arial" w:cs="Arial"/>
          <w:b/>
          <w:bCs/>
          <w:color w:val="000000" w:themeColor="text1"/>
        </w:rPr>
        <w:t xml:space="preserve"> Receiver operating characteristic (ROC) curves for PRS predicting PAD and four severity subgroups.</w:t>
      </w:r>
    </w:p>
    <w:p w14:paraId="3219D496" w14:textId="6219A33F" w:rsidR="00B90C36" w:rsidRPr="002542B8" w:rsidRDefault="00B90C36" w:rsidP="000C3EFC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542B8"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402D597D" wp14:editId="6A3BCC98">
            <wp:extent cx="4658400" cy="4658400"/>
            <wp:effectExtent l="0" t="0" r="254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9287" cy="4659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C2314" w14:textId="5FECB7DE" w:rsidR="00B90C36" w:rsidRPr="002542B8" w:rsidRDefault="00B90C36" w:rsidP="000C3EFC">
      <w:pPr>
        <w:spacing w:line="480" w:lineRule="auto"/>
        <w:rPr>
          <w:rFonts w:ascii="Arial" w:hAnsi="Arial" w:cs="Arial"/>
          <w:color w:val="000000" w:themeColor="text1"/>
        </w:rPr>
      </w:pPr>
      <w:r w:rsidRPr="002542B8">
        <w:rPr>
          <w:rFonts w:ascii="Arial" w:hAnsi="Arial" w:cs="Arial"/>
          <w:color w:val="000000" w:themeColor="text1"/>
        </w:rPr>
        <w:t xml:space="preserve">We used five-fold cross validation to develop and evaluate the performance of models of PRS predicting four severity subgroups compared with non-PAD controls. The Area Under Curves (AUCs) were computed, and the highest AUC was observed for Nonpremature-surgical PAD (0.59 95% CI: 0.56, 0.62). </w:t>
      </w:r>
    </w:p>
    <w:p w14:paraId="6E0DF7BC" w14:textId="77777777" w:rsidR="006B3EB4" w:rsidRPr="002542B8" w:rsidRDefault="006B3EB4" w:rsidP="000C3EFC">
      <w:pPr>
        <w:spacing w:line="480" w:lineRule="auto"/>
        <w:rPr>
          <w:rFonts w:ascii="Arial" w:hAnsi="Arial" w:cs="Arial"/>
          <w:color w:val="000000" w:themeColor="text1"/>
        </w:rPr>
      </w:pPr>
    </w:p>
    <w:sectPr w:rsidR="006B3EB4" w:rsidRPr="00254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Ochoa Chaar, Cassius Iyad" w:date="2023-11-25T10:49:00Z" w:initials="CO">
    <w:p w14:paraId="72D0C3FE" w14:textId="77777777" w:rsidR="0023120F" w:rsidRDefault="0023120F" w:rsidP="008C26D2">
      <w:pPr>
        <w:pStyle w:val="CommentText"/>
      </w:pPr>
      <w:r>
        <w:rPr>
          <w:rStyle w:val="CommentReference"/>
        </w:rPr>
        <w:annotationRef/>
      </w:r>
      <w:r>
        <w:rPr>
          <w:rFonts w:hint="eastAsia"/>
        </w:rPr>
        <w:t xml:space="preserve">Use symbol </w:t>
      </w:r>
      <w:r>
        <w:rPr>
          <w:rFonts w:hint="eastAsia"/>
        </w:rPr>
        <w:t>≤</w:t>
      </w:r>
      <w:r>
        <w:rPr>
          <w:rFonts w:hint="eastAsia"/>
        </w:rPr>
        <w:t xml:space="preserve"> instead of &lt; =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2D0C3F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7C4FC5A2" w16cex:dateUtc="2023-11-25T15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D0C3FE" w16cid:durableId="7C4FC5A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choa Chaar, Cassius Iyad">
    <w15:presenceInfo w15:providerId="AD" w15:userId="S::cassius.chaar@yale.edu::f75d7049-1f51-46a3-894b-4f5a57249c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5DA"/>
    <w:rsid w:val="00036420"/>
    <w:rsid w:val="000B33E1"/>
    <w:rsid w:val="000B6998"/>
    <w:rsid w:val="000C2827"/>
    <w:rsid w:val="000C3EFC"/>
    <w:rsid w:val="001700FB"/>
    <w:rsid w:val="001A4C99"/>
    <w:rsid w:val="001C4B41"/>
    <w:rsid w:val="00220A7A"/>
    <w:rsid w:val="0023120F"/>
    <w:rsid w:val="00236BF9"/>
    <w:rsid w:val="00253B8C"/>
    <w:rsid w:val="002542B8"/>
    <w:rsid w:val="00352B30"/>
    <w:rsid w:val="003D05F4"/>
    <w:rsid w:val="003F60CE"/>
    <w:rsid w:val="004B4129"/>
    <w:rsid w:val="004D2319"/>
    <w:rsid w:val="004E5FCE"/>
    <w:rsid w:val="00571493"/>
    <w:rsid w:val="00635523"/>
    <w:rsid w:val="006B3EB4"/>
    <w:rsid w:val="006B7223"/>
    <w:rsid w:val="006D3C75"/>
    <w:rsid w:val="006F4B5B"/>
    <w:rsid w:val="006F5E3E"/>
    <w:rsid w:val="00745937"/>
    <w:rsid w:val="00763F91"/>
    <w:rsid w:val="007D0013"/>
    <w:rsid w:val="00822B78"/>
    <w:rsid w:val="00855720"/>
    <w:rsid w:val="008721A2"/>
    <w:rsid w:val="008F4C0E"/>
    <w:rsid w:val="009A0E84"/>
    <w:rsid w:val="009F3CBF"/>
    <w:rsid w:val="00A845D2"/>
    <w:rsid w:val="00B90C36"/>
    <w:rsid w:val="00C178FD"/>
    <w:rsid w:val="00C843F7"/>
    <w:rsid w:val="00C861BC"/>
    <w:rsid w:val="00CD378C"/>
    <w:rsid w:val="00CD62A0"/>
    <w:rsid w:val="00D84902"/>
    <w:rsid w:val="00DD6D8F"/>
    <w:rsid w:val="00DF3236"/>
    <w:rsid w:val="00E60B67"/>
    <w:rsid w:val="00E975B3"/>
    <w:rsid w:val="00EB3AEA"/>
    <w:rsid w:val="00F065DA"/>
    <w:rsid w:val="00F52B24"/>
    <w:rsid w:val="00F80578"/>
    <w:rsid w:val="00F875DA"/>
    <w:rsid w:val="00FE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B9336"/>
  <w15:chartTrackingRefBased/>
  <w15:docId w15:val="{5BCC1F1A-51CB-EE47-956A-050A2679B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E84"/>
    <w:pPr>
      <w:keepNext/>
      <w:keepLines/>
      <w:spacing w:before="200" w:line="480" w:lineRule="auto"/>
      <w:outlineLvl w:val="1"/>
    </w:pPr>
    <w:rPr>
      <w:rFonts w:ascii="Arial" w:eastAsia="Arial" w:hAnsi="Arial" w:cs="Arial"/>
      <w:b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1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12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12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2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20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A0E84"/>
    <w:rPr>
      <w:rFonts w:ascii="Arial" w:eastAsia="Arial" w:hAnsi="Arial" w:cs="Arial"/>
      <w:b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8721A2"/>
  </w:style>
  <w:style w:type="paragraph" w:styleId="Revision">
    <w:name w:val="Revision"/>
    <w:hidden/>
    <w:uiPriority w:val="99"/>
    <w:semiHidden/>
    <w:rsid w:val="008F4C0E"/>
  </w:style>
  <w:style w:type="table" w:styleId="TableGrid">
    <w:name w:val="Table Grid"/>
    <w:basedOn w:val="TableNormal"/>
    <w:uiPriority w:val="39"/>
    <w:rsid w:val="008F4C0E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9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image" Target="media/image4.emf"/><Relationship Id="rId5" Type="http://schemas.microsoft.com/office/2011/relationships/commentsExtended" Target="commentsExtended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comments" Target="comments.xml"/><Relationship Id="rId9" Type="http://schemas.openxmlformats.org/officeDocument/2006/relationships/image" Target="media/image2.em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qi</dc:creator>
  <cp:keywords/>
  <dc:description/>
  <cp:lastModifiedBy>Hu, Jiaqi</cp:lastModifiedBy>
  <cp:revision>31</cp:revision>
  <dcterms:created xsi:type="dcterms:W3CDTF">2024-01-29T21:00:00Z</dcterms:created>
  <dcterms:modified xsi:type="dcterms:W3CDTF">2024-09-28T16:21:00Z</dcterms:modified>
</cp:coreProperties>
</file>